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78676" w14:textId="166F7ED8" w:rsidR="00E31514" w:rsidRDefault="00C169C0">
      <w:pPr>
        <w:rPr>
          <w:rFonts w:ascii="Times New Roman" w:hAnsi="Times New Roman" w:cs="Times New Roman"/>
          <w:noProof/>
          <w:lang w:val="en-US"/>
        </w:rPr>
      </w:pPr>
      <w:r w:rsidRPr="005157D6">
        <w:rPr>
          <w:rFonts w:ascii="Times New Roman" w:hAnsi="Times New Roman" w:cs="Times New Roman"/>
          <w:b/>
          <w:lang w:val="en-US"/>
        </w:rPr>
        <w:t>S</w:t>
      </w:r>
      <w:r w:rsidR="00E55652">
        <w:rPr>
          <w:rFonts w:ascii="Times New Roman" w:hAnsi="Times New Roman" w:cs="Times New Roman"/>
          <w:b/>
          <w:lang w:val="en-US"/>
        </w:rPr>
        <w:t>3</w:t>
      </w:r>
      <w:r w:rsidRPr="005157D6">
        <w:rPr>
          <w:rFonts w:ascii="Times New Roman" w:hAnsi="Times New Roman" w:cs="Times New Roman"/>
          <w:b/>
          <w:lang w:val="en-US"/>
        </w:rPr>
        <w:t xml:space="preserve"> T</w:t>
      </w:r>
      <w:r w:rsidR="003036CF" w:rsidRPr="005157D6">
        <w:rPr>
          <w:rFonts w:ascii="Times New Roman" w:hAnsi="Times New Roman" w:cs="Times New Roman"/>
          <w:b/>
          <w:lang w:val="en-US"/>
        </w:rPr>
        <w:t xml:space="preserve">able. </w:t>
      </w:r>
      <w:r w:rsidR="00481E93" w:rsidRPr="005157D6">
        <w:rPr>
          <w:rFonts w:ascii="Times New Roman" w:hAnsi="Times New Roman" w:cs="Times New Roman"/>
          <w:b/>
          <w:lang w:val="en-US"/>
        </w:rPr>
        <w:t xml:space="preserve">Consistency of the estimates of effective population size. </w:t>
      </w:r>
      <w:r w:rsidR="00317845" w:rsidRPr="00693DBA">
        <w:rPr>
          <w:rFonts w:ascii="Times New Roman" w:hAnsi="Times New Roman" w:cs="Times New Roman"/>
          <w:noProof/>
          <w:lang w:val="en-US"/>
        </w:rPr>
        <w:object w:dxaOrig="7260" w:dyaOrig="16680" w14:anchorId="6F7B64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9.75pt;height:641.25pt;mso-width-percent:0;mso-height-percent:0;mso-width-percent:0;mso-height-percent:0" o:ole="">
            <v:imagedata r:id="rId6" o:title=""/>
          </v:shape>
          <o:OLEObject Type="Embed" ProgID="Excel.Sheet.8" ShapeID="_x0000_i1025" DrawAspect="Content" ObjectID="_1648569755" r:id="rId7"/>
        </w:object>
      </w:r>
      <w:bookmarkStart w:id="0" w:name="_GoBack"/>
      <w:bookmarkEnd w:id="0"/>
    </w:p>
    <w:p w14:paraId="08046EDB" w14:textId="015A2F69" w:rsidR="00481E93" w:rsidRPr="00481E93" w:rsidRDefault="00481E93">
      <w:pPr>
        <w:rPr>
          <w:rFonts w:ascii="Times New Roman" w:hAnsi="Times New Roman" w:cs="Times New Roman"/>
          <w:b/>
          <w:lang w:val="en-US"/>
        </w:rPr>
      </w:pPr>
      <w:r w:rsidRPr="00C169C0">
        <w:rPr>
          <w:rFonts w:ascii="Times New Roman" w:hAnsi="Times New Roman" w:cs="Times New Roman"/>
          <w:lang w:val="en-US"/>
        </w:rPr>
        <w:t>Estimates of effective population size (</w:t>
      </w:r>
      <w:r w:rsidRPr="003B4F25">
        <w:rPr>
          <w:rFonts w:ascii="Times New Roman" w:hAnsi="Times New Roman" w:cs="Times New Roman"/>
          <w:iCs/>
          <w:lang w:val="en-US"/>
        </w:rPr>
        <w:t>Ne</w:t>
      </w:r>
      <w:r w:rsidRPr="00C169C0">
        <w:rPr>
          <w:rFonts w:ascii="Times New Roman" w:hAnsi="Times New Roman" w:cs="Times New Roman"/>
          <w:lang w:val="en-US"/>
        </w:rPr>
        <w:t>) with their associated 95% confidence intervals (</w:t>
      </w:r>
      <w:r w:rsidRPr="003B4F25">
        <w:rPr>
          <w:rFonts w:ascii="Times New Roman" w:hAnsi="Times New Roman" w:cs="Times New Roman"/>
          <w:iCs/>
          <w:lang w:val="en-US"/>
        </w:rPr>
        <w:t>Ne 95% CI</w:t>
      </w:r>
      <w:r w:rsidRPr="00C169C0">
        <w:rPr>
          <w:rFonts w:ascii="Times New Roman" w:hAnsi="Times New Roman" w:cs="Times New Roman"/>
          <w:lang w:val="en-US"/>
        </w:rPr>
        <w:t>) from nine different runs – three replicates for each combination of assumed errors – for each yearly cohort of parents. Means with their variance for each yearly cohort are shown in bold.</w:t>
      </w:r>
    </w:p>
    <w:sectPr w:rsidR="00481E93" w:rsidRPr="00481E93" w:rsidSect="00C169C0">
      <w:pgSz w:w="11900" w:h="16840"/>
      <w:pgMar w:top="899" w:right="1134" w:bottom="10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700D5C"/>
    <w:multiLevelType w:val="hybridMultilevel"/>
    <w:tmpl w:val="AE860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ftrxtxer5adxedzs7xsee7w9p59r2x0aw2&quot;&gt;My EndNote Library&lt;record-ids&gt;&lt;item&gt;601&lt;/item&gt;&lt;item&gt;602&lt;/item&gt;&lt;item&gt;603&lt;/item&gt;&lt;item&gt;604&lt;/item&gt;&lt;item&gt;605&lt;/item&gt;&lt;item&gt;606&lt;/item&gt;&lt;/record-ids&gt;&lt;/item&gt;&lt;/Libraries&gt;"/>
  </w:docVars>
  <w:rsids>
    <w:rsidRoot w:val="003036CF"/>
    <w:rsid w:val="00042EB4"/>
    <w:rsid w:val="0012664A"/>
    <w:rsid w:val="00230092"/>
    <w:rsid w:val="002340C4"/>
    <w:rsid w:val="00292DDC"/>
    <w:rsid w:val="003036CF"/>
    <w:rsid w:val="00314B8B"/>
    <w:rsid w:val="00317845"/>
    <w:rsid w:val="003B4F25"/>
    <w:rsid w:val="003E4B3F"/>
    <w:rsid w:val="003F24BB"/>
    <w:rsid w:val="00412A2D"/>
    <w:rsid w:val="00413322"/>
    <w:rsid w:val="00481E93"/>
    <w:rsid w:val="004D5201"/>
    <w:rsid w:val="005157D6"/>
    <w:rsid w:val="00562EE9"/>
    <w:rsid w:val="005976D3"/>
    <w:rsid w:val="005F3718"/>
    <w:rsid w:val="00693DBA"/>
    <w:rsid w:val="007058D2"/>
    <w:rsid w:val="00710F3C"/>
    <w:rsid w:val="00797CC6"/>
    <w:rsid w:val="007A7B78"/>
    <w:rsid w:val="007C0505"/>
    <w:rsid w:val="00802C82"/>
    <w:rsid w:val="0082130C"/>
    <w:rsid w:val="0085096A"/>
    <w:rsid w:val="008940A2"/>
    <w:rsid w:val="008B2E36"/>
    <w:rsid w:val="00915617"/>
    <w:rsid w:val="00A273BA"/>
    <w:rsid w:val="00AE5E4A"/>
    <w:rsid w:val="00B10CC0"/>
    <w:rsid w:val="00B26F3D"/>
    <w:rsid w:val="00B307C0"/>
    <w:rsid w:val="00B877DF"/>
    <w:rsid w:val="00BC325A"/>
    <w:rsid w:val="00BF2E2B"/>
    <w:rsid w:val="00C169C0"/>
    <w:rsid w:val="00C373E9"/>
    <w:rsid w:val="00CC44FF"/>
    <w:rsid w:val="00D531A3"/>
    <w:rsid w:val="00E31514"/>
    <w:rsid w:val="00E55652"/>
    <w:rsid w:val="00E80F18"/>
    <w:rsid w:val="00ED51B4"/>
    <w:rsid w:val="00EE7A82"/>
    <w:rsid w:val="00F9522E"/>
    <w:rsid w:val="00F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F20C0"/>
  <w15:chartTrackingRefBased/>
  <w15:docId w15:val="{950D93C1-0F4D-E34D-B288-78FF6530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7A7B78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A7B7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ali"/>
    <w:link w:val="EndNoteBibliographyTitleChar"/>
    <w:rsid w:val="007A7B7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7A7B7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7A7B7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7A7B78"/>
    <w:rPr>
      <w:rFonts w:ascii="Calibri" w:hAnsi="Calibri" w:cs="Calibri"/>
      <w:lang w:val="en-US"/>
    </w:rPr>
  </w:style>
  <w:style w:type="paragraph" w:styleId="Luettelokappale">
    <w:name w:val="List Paragraph"/>
    <w:basedOn w:val="Normaali"/>
    <w:uiPriority w:val="34"/>
    <w:qFormat/>
    <w:rsid w:val="00B877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Microsoft_Excel_97-2003_Worksheet.xls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75776-4F65-43AB-AABC-603454E7C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344</Characters>
  <Application>Microsoft Office Word</Application>
  <DocSecurity>0</DocSecurity>
  <Lines>2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onen, Tuomas E</dc:creator>
  <cp:keywords/>
  <dc:description/>
  <cp:lastModifiedBy>Leinonen Tuomas (LUKE)</cp:lastModifiedBy>
  <cp:revision>10</cp:revision>
  <dcterms:created xsi:type="dcterms:W3CDTF">2020-01-23T14:46:00Z</dcterms:created>
  <dcterms:modified xsi:type="dcterms:W3CDTF">2020-04-16T16:16:00Z</dcterms:modified>
</cp:coreProperties>
</file>